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E23" w:rsidRPr="00DA1FEC" w:rsidRDefault="00EB18FB">
      <w:pPr>
        <w:rPr>
          <w:b/>
          <w:i/>
        </w:rPr>
      </w:pPr>
      <w:r w:rsidRPr="00DA1FEC">
        <w:rPr>
          <w:b/>
          <w:i/>
        </w:rPr>
        <w:t xml:space="preserve">Supplementary </w:t>
      </w:r>
      <w:r w:rsidR="008E7B05">
        <w:rPr>
          <w:b/>
          <w:i/>
        </w:rPr>
        <w:t>Figure 2</w:t>
      </w:r>
    </w:p>
    <w:p w:rsidR="00EB18FB" w:rsidRDefault="00EB18FB">
      <w:r>
        <w:t xml:space="preserve">A. EPSPS </w:t>
      </w:r>
      <w:r w:rsidR="006051A4">
        <w:t>(</w:t>
      </w:r>
      <w:proofErr w:type="spellStart"/>
      <w:r w:rsidR="006051A4" w:rsidRPr="006051A4">
        <w:rPr>
          <w:i/>
        </w:rPr>
        <w:t>wt</w:t>
      </w:r>
      <w:proofErr w:type="spellEnd"/>
      <w:r w:rsidR="006051A4" w:rsidRPr="006051A4">
        <w:t>,</w:t>
      </w:r>
      <w:r w:rsidR="006051A4" w:rsidRPr="006051A4">
        <w:rPr>
          <w:i/>
        </w:rPr>
        <w:t xml:space="preserve"> r</w:t>
      </w:r>
      <w:r w:rsidR="006051A4" w:rsidRPr="006051A4">
        <w:t>,</w:t>
      </w:r>
      <w:r w:rsidR="006051A4" w:rsidRPr="006051A4">
        <w:rPr>
          <w:i/>
        </w:rPr>
        <w:t xml:space="preserve"> R</w:t>
      </w:r>
      <w:proofErr w:type="gramStart"/>
      <w:r w:rsidR="006051A4">
        <w:t>)</w:t>
      </w:r>
      <w:r w:rsidR="006051A4" w:rsidRPr="006051A4">
        <w:rPr>
          <w:vertAlign w:val="superscript"/>
        </w:rPr>
        <w:t>#</w:t>
      </w:r>
      <w:proofErr w:type="gramEnd"/>
      <w:r w:rsidR="006051A4">
        <w:t xml:space="preserve"> </w:t>
      </w:r>
      <w:r w:rsidR="000F20A2">
        <w:t>alleles</w:t>
      </w:r>
      <w:r w:rsidR="000F20A2">
        <w:t xml:space="preserve"> </w:t>
      </w:r>
      <w:r>
        <w:t xml:space="preserve">and definition of the six </w:t>
      </w:r>
      <w:proofErr w:type="spellStart"/>
      <w:r w:rsidRPr="00EB18FB">
        <w:rPr>
          <w:i/>
        </w:rPr>
        <w:t>Eleusine</w:t>
      </w:r>
      <w:proofErr w:type="spellEnd"/>
      <w:r w:rsidRPr="00EB18FB">
        <w:rPr>
          <w:i/>
        </w:rPr>
        <w:t xml:space="preserve"> </w:t>
      </w:r>
      <w:proofErr w:type="spellStart"/>
      <w:r w:rsidRPr="00EB18FB">
        <w:rPr>
          <w:i/>
        </w:rPr>
        <w:t>indica</w:t>
      </w:r>
      <w:proofErr w:type="spellEnd"/>
      <w:r>
        <w:t xml:space="preserve"> genotypes</w:t>
      </w:r>
    </w:p>
    <w:p w:rsidR="00EB18FB" w:rsidRDefault="00EB18FB"/>
    <w:tbl>
      <w:tblPr>
        <w:tblW w:w="4900" w:type="dxa"/>
        <w:tblInd w:w="93" w:type="dxa"/>
        <w:tblLook w:val="04A0" w:firstRow="1" w:lastRow="0" w:firstColumn="1" w:lastColumn="0" w:noHBand="0" w:noVBand="1"/>
      </w:tblPr>
      <w:tblGrid>
        <w:gridCol w:w="1360"/>
        <w:gridCol w:w="600"/>
        <w:gridCol w:w="980"/>
        <w:gridCol w:w="980"/>
        <w:gridCol w:w="980"/>
      </w:tblGrid>
      <w:tr w:rsidR="00EB18FB" w:rsidRPr="00EB18FB" w:rsidTr="00EB18FB">
        <w:trPr>
          <w:trHeight w:val="288"/>
        </w:trPr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  <w:t>Genotyp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lleles</w:t>
            </w:r>
            <w:r w:rsidR="006823C3" w:rsidRPr="006823C3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en-AU"/>
              </w:rPr>
              <w:t>#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EB18FB" w:rsidRPr="00EB18FB" w:rsidTr="00EB18FB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proofErr w:type="spellStart"/>
            <w:r w:rsidRPr="00EB18FB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w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R</w:t>
            </w:r>
          </w:p>
        </w:tc>
      </w:tr>
      <w:tr w:rsidR="00EB18FB" w:rsidRPr="00EB18FB" w:rsidTr="00EB18FB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proofErr w:type="spellStart"/>
            <w:r w:rsidRPr="00EB18FB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w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  <w:t>WT/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  <w:t>WT/R</w:t>
            </w:r>
          </w:p>
        </w:tc>
      </w:tr>
      <w:tr w:rsidR="00EB18FB" w:rsidRPr="00EB18FB" w:rsidTr="00EB18F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lleles</w:t>
            </w:r>
            <w:r w:rsidR="006823C3" w:rsidRPr="006823C3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en-AU"/>
              </w:rPr>
              <w:t>#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r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  <w:t>r/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proofErr w:type="spellStart"/>
            <w:r w:rsidRPr="00EB18F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rr</w:t>
            </w:r>
            <w:proofErr w:type="spellEnd"/>
          </w:p>
        </w:tc>
        <w:tc>
          <w:tcPr>
            <w:tcW w:w="98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2"/>
                <w:lang w:eastAsia="en-AU"/>
              </w:rPr>
            </w:pPr>
            <w:proofErr w:type="spellStart"/>
            <w:r w:rsidRPr="00EB18FB">
              <w:rPr>
                <w:rFonts w:ascii="Calibri" w:eastAsia="Times New Roman" w:hAnsi="Calibri" w:cs="Times New Roman"/>
                <w:b/>
                <w:bCs/>
                <w:color w:val="3F3F3F"/>
                <w:sz w:val="22"/>
                <w:lang w:eastAsia="en-AU"/>
              </w:rPr>
              <w:t>rR</w:t>
            </w:r>
            <w:proofErr w:type="spellEnd"/>
          </w:p>
        </w:tc>
      </w:tr>
      <w:tr w:rsidR="00EB18FB" w:rsidRPr="00EB18FB" w:rsidTr="00EB18F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R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  <w:t>R/WT</w:t>
            </w:r>
          </w:p>
        </w:tc>
        <w:tc>
          <w:tcPr>
            <w:tcW w:w="98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b/>
                <w:bCs/>
                <w:color w:val="3F3F3F"/>
                <w:sz w:val="22"/>
                <w:lang w:eastAsia="en-AU"/>
              </w:rPr>
              <w:t>R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B18FB" w:rsidRPr="00EB18FB" w:rsidRDefault="00EB18FB" w:rsidP="00EB18F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EB18F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RR</w:t>
            </w:r>
          </w:p>
        </w:tc>
      </w:tr>
    </w:tbl>
    <w:p w:rsidR="00EB18FB" w:rsidRDefault="00EB18FB"/>
    <w:tbl>
      <w:tblPr>
        <w:tblW w:w="9034" w:type="dxa"/>
        <w:tblInd w:w="93" w:type="dxa"/>
        <w:tblLook w:val="04A0" w:firstRow="1" w:lastRow="0" w:firstColumn="1" w:lastColumn="0" w:noHBand="0" w:noVBand="1"/>
      </w:tblPr>
      <w:tblGrid>
        <w:gridCol w:w="9034"/>
      </w:tblGrid>
      <w:tr w:rsidR="00163EE8" w:rsidRPr="00163EE8" w:rsidTr="006823C3">
        <w:trPr>
          <w:trHeight w:val="321"/>
        </w:trPr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4D" w:rsidRDefault="006823C3" w:rsidP="006823C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6823C3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en-AU"/>
              </w:rPr>
              <w:t>#</w:t>
            </w:r>
            <w:r w:rsidR="00163EE8" w:rsidRPr="00163EE8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llele</w:t>
            </w:r>
            <w:r w:rsidR="00163EE8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</w:t>
            </w:r>
            <w:proofErr w:type="spellStart"/>
            <w:r w:rsidR="00163EE8" w:rsidRPr="00163EE8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>wt</w:t>
            </w:r>
            <w:proofErr w:type="spellEnd"/>
            <w:r w:rsidR="00DA1FEC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correspond to wild type</w:t>
            </w:r>
            <w:r w:rsidR="00163EE8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</w:t>
            </w:r>
            <w:bookmarkStart w:id="0" w:name="_GoBack"/>
            <w:bookmarkEnd w:id="0"/>
          </w:p>
          <w:p w:rsidR="00202E4D" w:rsidRDefault="00202E4D" w:rsidP="00202E4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6823C3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en-AU"/>
              </w:rPr>
              <w:t>#</w:t>
            </w:r>
            <w:r w:rsidRPr="00202E4D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llele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 xml:space="preserve"> r</w:t>
            </w:r>
            <w:r w:rsidR="00163EE8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 xml:space="preserve"> </w:t>
            </w:r>
            <w:r w:rsidR="00163EE8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corresponds to the single mutation Pro-106-Ser </w:t>
            </w:r>
          </w:p>
          <w:p w:rsidR="00163EE8" w:rsidRPr="00163EE8" w:rsidRDefault="00202E4D" w:rsidP="00202E4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6823C3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en-AU"/>
              </w:rPr>
              <w:t>#</w:t>
            </w:r>
            <w:r w:rsidRPr="00202E4D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llele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 xml:space="preserve"> </w:t>
            </w:r>
            <w:r w:rsidR="00163EE8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AU"/>
              </w:rPr>
              <w:t xml:space="preserve">R </w:t>
            </w:r>
            <w:r w:rsidR="00163EE8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enotes the double TIPS mutation Thr-102-Ile + Pro-106-Ser</w:t>
            </w:r>
          </w:p>
        </w:tc>
      </w:tr>
    </w:tbl>
    <w:p w:rsidR="00FD386E" w:rsidRDefault="00FD386E"/>
    <w:p w:rsidR="00E86A8D" w:rsidRDefault="00E86A8D">
      <w:r>
        <w:t>B.</w:t>
      </w:r>
      <w:r w:rsidR="00C455CA">
        <w:t xml:space="preserve"> </w:t>
      </w:r>
      <w:r w:rsidR="00EE19F1">
        <w:t>Defined g</w:t>
      </w:r>
      <w:r w:rsidR="00C455CA">
        <w:t xml:space="preserve">enotypes and corresponding </w:t>
      </w:r>
      <w:r w:rsidR="000F20A2">
        <w:t>names</w:t>
      </w:r>
    </w:p>
    <w:p w:rsidR="00163EE8" w:rsidRDefault="000F20A2">
      <w:r>
        <w:rPr>
          <w:rFonts w:ascii="Calibri" w:eastAsia="Times New Roman" w:hAnsi="Calibri" w:cs="Times New Roman"/>
          <w:noProof/>
          <w:color w:val="000000"/>
          <w:sz w:val="22"/>
          <w:lang w:eastAsia="en-AU"/>
        </w:rPr>
        <w:drawing>
          <wp:anchor distT="0" distB="0" distL="114300" distR="114300" simplePos="0" relativeHeight="251659264" behindDoc="1" locked="0" layoutInCell="1" allowOverlap="1" wp14:anchorId="43FB3E42" wp14:editId="18905068">
            <wp:simplePos x="0" y="0"/>
            <wp:positionH relativeFrom="column">
              <wp:posOffset>19685</wp:posOffset>
            </wp:positionH>
            <wp:positionV relativeFrom="paragraph">
              <wp:posOffset>116840</wp:posOffset>
            </wp:positionV>
            <wp:extent cx="2269490" cy="1088390"/>
            <wp:effectExtent l="0" t="0" r="0" b="0"/>
            <wp:wrapThrough wrapText="bothSides">
              <wp:wrapPolygon edited="0">
                <wp:start x="0" y="0"/>
                <wp:lineTo x="0" y="21172"/>
                <wp:lineTo x="5439" y="21172"/>
                <wp:lineTo x="14686" y="20793"/>
                <wp:lineTo x="21395" y="19659"/>
                <wp:lineTo x="21395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9490" cy="108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86A8D" w:rsidRDefault="00E86A8D"/>
    <w:p w:rsidR="00E86A8D" w:rsidRDefault="00E86A8D"/>
    <w:p w:rsidR="00E86A8D" w:rsidRDefault="00E86A8D"/>
    <w:p w:rsidR="00E86A8D" w:rsidRDefault="00E86A8D"/>
    <w:p w:rsidR="00E86A8D" w:rsidRDefault="00E86A8D"/>
    <w:p w:rsidR="00556E4F" w:rsidRDefault="00EE19F1">
      <w:r>
        <w:t>C</w:t>
      </w:r>
      <w:r w:rsidR="00556E4F">
        <w:t xml:space="preserve">. </w:t>
      </w:r>
      <w:r w:rsidR="00EE1978">
        <w:t xml:space="preserve">Matrix of genotypic relative fitness </w:t>
      </w:r>
    </w:p>
    <w:tbl>
      <w:tblPr>
        <w:tblW w:w="5355" w:type="dxa"/>
        <w:tblInd w:w="93" w:type="dxa"/>
        <w:tblLook w:val="04A0" w:firstRow="1" w:lastRow="0" w:firstColumn="1" w:lastColumn="0" w:noHBand="0" w:noVBand="1"/>
      </w:tblPr>
      <w:tblGrid>
        <w:gridCol w:w="1858"/>
        <w:gridCol w:w="709"/>
        <w:gridCol w:w="828"/>
        <w:gridCol w:w="980"/>
        <w:gridCol w:w="980"/>
      </w:tblGrid>
      <w:tr w:rsidR="00556E4F" w:rsidRPr="00556E4F" w:rsidTr="00FD386E">
        <w:trPr>
          <w:trHeight w:val="288"/>
        </w:trPr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AU"/>
              </w:rPr>
              <w:t>Genotypic fitness matrix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llel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556E4F" w:rsidRPr="00556E4F" w:rsidTr="00FD386E">
        <w:trPr>
          <w:trHeight w:val="28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proofErr w:type="spellStart"/>
            <w:r w:rsidRPr="00556E4F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w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R</w:t>
            </w:r>
          </w:p>
        </w:tc>
      </w:tr>
      <w:tr w:rsidR="00556E4F" w:rsidRPr="00556E4F" w:rsidTr="00FD386E">
        <w:trPr>
          <w:trHeight w:val="299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proofErr w:type="spellStart"/>
            <w:r w:rsidRPr="00556E4F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wt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0.002</w:t>
            </w:r>
            <w:r w:rsidR="0065386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  <w:t>0.155</w:t>
            </w:r>
            <w:r w:rsidR="00FD386E"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  <w:t>^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  <w:t>0.195</w:t>
            </w:r>
            <w:r w:rsidR="00FD386E"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  <w:t>^</w:t>
            </w:r>
          </w:p>
        </w:tc>
      </w:tr>
      <w:tr w:rsidR="00556E4F" w:rsidRPr="00556E4F" w:rsidTr="00FD386E">
        <w:trPr>
          <w:trHeight w:val="311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llel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r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  <w:t>0.155</w:t>
            </w:r>
            <w:r w:rsidR="00FD386E">
              <w:rPr>
                <w:rFonts w:ascii="Calibri" w:eastAsia="Times New Roman" w:hAnsi="Calibri" w:cs="Times New Roman"/>
                <w:color w:val="006100"/>
                <w:sz w:val="22"/>
                <w:lang w:eastAsia="en-AU"/>
              </w:rPr>
              <w:t>^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0.31</w:t>
            </w:r>
            <w:r w:rsidR="0065386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*</w:t>
            </w:r>
          </w:p>
        </w:tc>
        <w:tc>
          <w:tcPr>
            <w:tcW w:w="98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lang w:eastAsia="en-AU"/>
              </w:rPr>
              <w:t>1.0</w:t>
            </w:r>
            <w:r w:rsidR="0065386F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lang w:eastAsia="en-AU"/>
              </w:rPr>
              <w:t>*</w:t>
            </w:r>
          </w:p>
        </w:tc>
      </w:tr>
      <w:tr w:rsidR="00556E4F" w:rsidRPr="00556E4F" w:rsidTr="00FD386E">
        <w:trPr>
          <w:trHeight w:val="311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b/>
                <w:bCs/>
                <w:i/>
                <w:iCs/>
                <w:color w:val="3F3F3F"/>
                <w:sz w:val="22"/>
                <w:lang w:eastAsia="en-AU"/>
              </w:rPr>
              <w:t>R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  <w:t>0.195</w:t>
            </w:r>
            <w:r w:rsidR="00FD386E">
              <w:rPr>
                <w:rFonts w:ascii="Calibri" w:eastAsia="Times New Roman" w:hAnsi="Calibri" w:cs="Times New Roman"/>
                <w:color w:val="9C0006"/>
                <w:sz w:val="22"/>
                <w:lang w:eastAsia="en-AU"/>
              </w:rPr>
              <w:t>^</w:t>
            </w:r>
          </w:p>
        </w:tc>
        <w:tc>
          <w:tcPr>
            <w:tcW w:w="98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lang w:eastAsia="en-AU"/>
              </w:rPr>
              <w:t>1.0</w:t>
            </w:r>
            <w:r w:rsidR="0065386F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lang w:eastAsia="en-AU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56E4F" w:rsidRPr="00556E4F" w:rsidRDefault="00556E4F" w:rsidP="00556E4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  <w:r w:rsidRPr="00556E4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0.39</w:t>
            </w:r>
            <w:r w:rsidR="0065386F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*</w:t>
            </w:r>
          </w:p>
        </w:tc>
      </w:tr>
    </w:tbl>
    <w:p w:rsidR="00556E4F" w:rsidRDefault="00556E4F"/>
    <w:p w:rsidR="003B70CD" w:rsidRPr="003B70CD" w:rsidRDefault="0065386F" w:rsidP="003B70CD">
      <w:pPr>
        <w:spacing w:line="240" w:lineRule="auto"/>
        <w:rPr>
          <w:rFonts w:ascii="Calibri" w:eastAsia="Times New Roman" w:hAnsi="Calibri" w:cs="Times New Roman"/>
          <w:color w:val="000000"/>
          <w:sz w:val="22"/>
          <w:lang w:eastAsia="en-AU"/>
        </w:rPr>
      </w:pPr>
      <w:r>
        <w:rPr>
          <w:rFonts w:ascii="Calibri" w:eastAsia="Times New Roman" w:hAnsi="Calibri" w:cs="Times New Roman"/>
          <w:color w:val="000000"/>
          <w:sz w:val="22"/>
          <w:lang w:eastAsia="en-AU"/>
        </w:rPr>
        <w:t>*</w:t>
      </w:r>
      <w:r w:rsidR="003B70CD" w:rsidRPr="003B70CD">
        <w:rPr>
          <w:rFonts w:ascii="Calibri" w:eastAsia="Times New Roman" w:hAnsi="Calibri" w:cs="Times New Roman"/>
          <w:color w:val="000000"/>
          <w:sz w:val="22"/>
          <w:lang w:eastAsia="en-AU"/>
        </w:rPr>
        <w:t xml:space="preserve">Relative fitness estimates associated with WT, P106S-rr, TIPS-RR and TIPS-Rr from Table 2 </w:t>
      </w:r>
    </w:p>
    <w:p w:rsidR="0065386F" w:rsidRDefault="0065386F" w:rsidP="003B70CD">
      <w:pPr>
        <w:spacing w:line="240" w:lineRule="auto"/>
        <w:rPr>
          <w:rFonts w:ascii="Calibri" w:eastAsia="Times New Roman" w:hAnsi="Calibri" w:cs="Times New Roman"/>
          <w:color w:val="000000"/>
          <w:sz w:val="22"/>
          <w:lang w:eastAsia="en-AU"/>
        </w:rPr>
      </w:pPr>
    </w:p>
    <w:p w:rsidR="003B70CD" w:rsidRPr="003B70CD" w:rsidRDefault="0065386F" w:rsidP="003B70CD">
      <w:pPr>
        <w:spacing w:line="240" w:lineRule="auto"/>
        <w:rPr>
          <w:rFonts w:ascii="Calibri" w:eastAsia="Times New Roman" w:hAnsi="Calibri" w:cs="Times New Roman"/>
          <w:color w:val="000000"/>
          <w:sz w:val="22"/>
          <w:lang w:eastAsia="en-AU"/>
        </w:rPr>
      </w:pPr>
      <w:r>
        <w:rPr>
          <w:rFonts w:ascii="Calibri" w:eastAsia="Times New Roman" w:hAnsi="Calibri" w:cs="Times New Roman"/>
          <w:color w:val="000000"/>
          <w:sz w:val="22"/>
          <w:lang w:eastAsia="en-AU"/>
        </w:rPr>
        <w:t>^Estimates of r</w:t>
      </w:r>
      <w:r w:rsidR="003B70CD" w:rsidRPr="003B70CD">
        <w:rPr>
          <w:rFonts w:ascii="Calibri" w:eastAsia="Times New Roman" w:hAnsi="Calibri" w:cs="Times New Roman"/>
          <w:color w:val="000000"/>
          <w:sz w:val="22"/>
          <w:lang w:eastAsia="en-AU"/>
        </w:rPr>
        <w:t xml:space="preserve">elative fitness associated with </w:t>
      </w:r>
      <w:r w:rsidR="00EE19F1">
        <w:rPr>
          <w:rFonts w:ascii="Calibri" w:eastAsia="Times New Roman" w:hAnsi="Calibri" w:cs="Times New Roman"/>
          <w:color w:val="000000"/>
          <w:sz w:val="22"/>
          <w:lang w:eastAsia="en-AU"/>
        </w:rPr>
        <w:t xml:space="preserve">heterozygous </w:t>
      </w:r>
      <w:r w:rsidR="003B70CD" w:rsidRPr="003B70CD">
        <w:rPr>
          <w:rFonts w:ascii="Calibri" w:eastAsia="Times New Roman" w:hAnsi="Calibri" w:cs="Times New Roman"/>
          <w:color w:val="000000"/>
          <w:sz w:val="22"/>
          <w:lang w:eastAsia="en-AU"/>
        </w:rPr>
        <w:t>WT/r</w:t>
      </w:r>
      <w:r w:rsidR="00EE19F1">
        <w:rPr>
          <w:rFonts w:ascii="Calibri" w:eastAsia="Times New Roman" w:hAnsi="Calibri" w:cs="Times New Roman"/>
          <w:color w:val="000000"/>
          <w:sz w:val="22"/>
          <w:lang w:eastAsia="en-AU"/>
        </w:rPr>
        <w:t xml:space="preserve"> and</w:t>
      </w:r>
      <w:r w:rsidR="003B70CD" w:rsidRPr="003B70CD">
        <w:rPr>
          <w:rFonts w:ascii="Calibri" w:eastAsia="Times New Roman" w:hAnsi="Calibri" w:cs="Times New Roman"/>
          <w:color w:val="000000"/>
          <w:sz w:val="22"/>
          <w:lang w:eastAsia="en-AU"/>
        </w:rPr>
        <w:t xml:space="preserve"> WT/R are assumed to have a semi-dominant fitness (0.5) in relation to parental homozygous resistant (P106S-rr or TIPS-RR) and susceptible (WT) genotypes </w:t>
      </w:r>
    </w:p>
    <w:p w:rsidR="003B70CD" w:rsidRDefault="003B70CD"/>
    <w:sectPr w:rsidR="003B7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8FB"/>
    <w:rsid w:val="00004945"/>
    <w:rsid w:val="000222C7"/>
    <w:rsid w:val="000228A0"/>
    <w:rsid w:val="00023593"/>
    <w:rsid w:val="00046497"/>
    <w:rsid w:val="0005438D"/>
    <w:rsid w:val="00054DE9"/>
    <w:rsid w:val="000565BB"/>
    <w:rsid w:val="00063747"/>
    <w:rsid w:val="0007101D"/>
    <w:rsid w:val="00072167"/>
    <w:rsid w:val="00075919"/>
    <w:rsid w:val="00084955"/>
    <w:rsid w:val="00087D0B"/>
    <w:rsid w:val="000935FE"/>
    <w:rsid w:val="000936CB"/>
    <w:rsid w:val="000A37FA"/>
    <w:rsid w:val="000A6205"/>
    <w:rsid w:val="000B38E6"/>
    <w:rsid w:val="000C701E"/>
    <w:rsid w:val="000E18CF"/>
    <w:rsid w:val="000F171D"/>
    <w:rsid w:val="000F20A2"/>
    <w:rsid w:val="000F4079"/>
    <w:rsid w:val="00101EDF"/>
    <w:rsid w:val="00102E8D"/>
    <w:rsid w:val="001120C4"/>
    <w:rsid w:val="001418AD"/>
    <w:rsid w:val="0014503A"/>
    <w:rsid w:val="001514AC"/>
    <w:rsid w:val="00153A99"/>
    <w:rsid w:val="00156B67"/>
    <w:rsid w:val="00157838"/>
    <w:rsid w:val="00163EE8"/>
    <w:rsid w:val="0016640E"/>
    <w:rsid w:val="0016692B"/>
    <w:rsid w:val="00171615"/>
    <w:rsid w:val="0018158C"/>
    <w:rsid w:val="0018218C"/>
    <w:rsid w:val="0018420A"/>
    <w:rsid w:val="00192D34"/>
    <w:rsid w:val="00195B87"/>
    <w:rsid w:val="00197680"/>
    <w:rsid w:val="001A3285"/>
    <w:rsid w:val="001A50D7"/>
    <w:rsid w:val="001B169B"/>
    <w:rsid w:val="001B2017"/>
    <w:rsid w:val="001C39CA"/>
    <w:rsid w:val="001C4E69"/>
    <w:rsid w:val="001C51C3"/>
    <w:rsid w:val="001C775A"/>
    <w:rsid w:val="001D07CE"/>
    <w:rsid w:val="001D0E02"/>
    <w:rsid w:val="001D7DC0"/>
    <w:rsid w:val="001E0D0D"/>
    <w:rsid w:val="00202DFC"/>
    <w:rsid w:val="00202E4D"/>
    <w:rsid w:val="002142FA"/>
    <w:rsid w:val="002158EE"/>
    <w:rsid w:val="00220D6F"/>
    <w:rsid w:val="00227B0F"/>
    <w:rsid w:val="00227D5E"/>
    <w:rsid w:val="00254039"/>
    <w:rsid w:val="002601C3"/>
    <w:rsid w:val="00263C97"/>
    <w:rsid w:val="00264420"/>
    <w:rsid w:val="00267E23"/>
    <w:rsid w:val="0027236F"/>
    <w:rsid w:val="00274A58"/>
    <w:rsid w:val="00275A5B"/>
    <w:rsid w:val="00277E6F"/>
    <w:rsid w:val="0028319F"/>
    <w:rsid w:val="00284A7A"/>
    <w:rsid w:val="00286781"/>
    <w:rsid w:val="00286DA9"/>
    <w:rsid w:val="002934D7"/>
    <w:rsid w:val="00293598"/>
    <w:rsid w:val="0029551E"/>
    <w:rsid w:val="00295DD4"/>
    <w:rsid w:val="002A2227"/>
    <w:rsid w:val="002A28EC"/>
    <w:rsid w:val="002A6D47"/>
    <w:rsid w:val="002B5EC7"/>
    <w:rsid w:val="002B6DEF"/>
    <w:rsid w:val="002B755A"/>
    <w:rsid w:val="002C1CDA"/>
    <w:rsid w:val="002E2BFA"/>
    <w:rsid w:val="002E2F26"/>
    <w:rsid w:val="002E2FA2"/>
    <w:rsid w:val="002F132C"/>
    <w:rsid w:val="002F3A5F"/>
    <w:rsid w:val="002F4DF1"/>
    <w:rsid w:val="002F5CC8"/>
    <w:rsid w:val="002F6170"/>
    <w:rsid w:val="002F7356"/>
    <w:rsid w:val="003034DA"/>
    <w:rsid w:val="00305129"/>
    <w:rsid w:val="00305422"/>
    <w:rsid w:val="003064DF"/>
    <w:rsid w:val="003107EB"/>
    <w:rsid w:val="00312EE9"/>
    <w:rsid w:val="00327063"/>
    <w:rsid w:val="00330FA4"/>
    <w:rsid w:val="00334249"/>
    <w:rsid w:val="00340490"/>
    <w:rsid w:val="003407D4"/>
    <w:rsid w:val="003415EA"/>
    <w:rsid w:val="00343570"/>
    <w:rsid w:val="00344B7D"/>
    <w:rsid w:val="00350622"/>
    <w:rsid w:val="003662F7"/>
    <w:rsid w:val="00372E2C"/>
    <w:rsid w:val="00372F6C"/>
    <w:rsid w:val="00391F0C"/>
    <w:rsid w:val="003933EA"/>
    <w:rsid w:val="0039356E"/>
    <w:rsid w:val="003A19F6"/>
    <w:rsid w:val="003A4E9E"/>
    <w:rsid w:val="003B36F9"/>
    <w:rsid w:val="003B5B8D"/>
    <w:rsid w:val="003B70CD"/>
    <w:rsid w:val="003C4302"/>
    <w:rsid w:val="003C5921"/>
    <w:rsid w:val="003C7FF3"/>
    <w:rsid w:val="003E0D04"/>
    <w:rsid w:val="003E2356"/>
    <w:rsid w:val="003E3BD2"/>
    <w:rsid w:val="003F331E"/>
    <w:rsid w:val="003F59E1"/>
    <w:rsid w:val="00401997"/>
    <w:rsid w:val="004034E9"/>
    <w:rsid w:val="00405799"/>
    <w:rsid w:val="00407DDF"/>
    <w:rsid w:val="004140D2"/>
    <w:rsid w:val="00414188"/>
    <w:rsid w:val="004146FB"/>
    <w:rsid w:val="00417235"/>
    <w:rsid w:val="00421918"/>
    <w:rsid w:val="00421C9A"/>
    <w:rsid w:val="00424090"/>
    <w:rsid w:val="00436B04"/>
    <w:rsid w:val="00441A34"/>
    <w:rsid w:val="00450DF0"/>
    <w:rsid w:val="004554AF"/>
    <w:rsid w:val="00455783"/>
    <w:rsid w:val="00455E51"/>
    <w:rsid w:val="00466F5E"/>
    <w:rsid w:val="0047115B"/>
    <w:rsid w:val="00471217"/>
    <w:rsid w:val="0047231C"/>
    <w:rsid w:val="00485242"/>
    <w:rsid w:val="00490140"/>
    <w:rsid w:val="00491FD6"/>
    <w:rsid w:val="004B2C44"/>
    <w:rsid w:val="004C016B"/>
    <w:rsid w:val="004C0417"/>
    <w:rsid w:val="004D5BF5"/>
    <w:rsid w:val="004D77C3"/>
    <w:rsid w:val="004E57F3"/>
    <w:rsid w:val="004E6A7E"/>
    <w:rsid w:val="004E7437"/>
    <w:rsid w:val="004E7DFB"/>
    <w:rsid w:val="004F517E"/>
    <w:rsid w:val="004F5C83"/>
    <w:rsid w:val="004F7B24"/>
    <w:rsid w:val="005050AD"/>
    <w:rsid w:val="00505254"/>
    <w:rsid w:val="005131B3"/>
    <w:rsid w:val="00513B78"/>
    <w:rsid w:val="00520630"/>
    <w:rsid w:val="0052414B"/>
    <w:rsid w:val="0052421C"/>
    <w:rsid w:val="00526BE4"/>
    <w:rsid w:val="00537E2E"/>
    <w:rsid w:val="00544303"/>
    <w:rsid w:val="0054488D"/>
    <w:rsid w:val="00552045"/>
    <w:rsid w:val="005546B2"/>
    <w:rsid w:val="00556E4F"/>
    <w:rsid w:val="0056500C"/>
    <w:rsid w:val="0057053B"/>
    <w:rsid w:val="00572CAB"/>
    <w:rsid w:val="00572E31"/>
    <w:rsid w:val="00575D65"/>
    <w:rsid w:val="005807AB"/>
    <w:rsid w:val="005838CC"/>
    <w:rsid w:val="005967BC"/>
    <w:rsid w:val="00596AAA"/>
    <w:rsid w:val="005A3426"/>
    <w:rsid w:val="005C28B1"/>
    <w:rsid w:val="005C3C02"/>
    <w:rsid w:val="005C462E"/>
    <w:rsid w:val="005D0299"/>
    <w:rsid w:val="005E2D74"/>
    <w:rsid w:val="005E314F"/>
    <w:rsid w:val="005E56F3"/>
    <w:rsid w:val="005E6ABC"/>
    <w:rsid w:val="005F26CF"/>
    <w:rsid w:val="005F31CE"/>
    <w:rsid w:val="005F3657"/>
    <w:rsid w:val="005F4D25"/>
    <w:rsid w:val="005F66F4"/>
    <w:rsid w:val="00602827"/>
    <w:rsid w:val="006051A4"/>
    <w:rsid w:val="00605D0E"/>
    <w:rsid w:val="0061111D"/>
    <w:rsid w:val="00612081"/>
    <w:rsid w:val="006264A5"/>
    <w:rsid w:val="0062680A"/>
    <w:rsid w:val="00627467"/>
    <w:rsid w:val="00627B22"/>
    <w:rsid w:val="00630322"/>
    <w:rsid w:val="006317EC"/>
    <w:rsid w:val="00634652"/>
    <w:rsid w:val="00637526"/>
    <w:rsid w:val="00642440"/>
    <w:rsid w:val="00643AF5"/>
    <w:rsid w:val="0064724D"/>
    <w:rsid w:val="0065386F"/>
    <w:rsid w:val="00661419"/>
    <w:rsid w:val="00665FE2"/>
    <w:rsid w:val="0067375A"/>
    <w:rsid w:val="00676D19"/>
    <w:rsid w:val="00680EE5"/>
    <w:rsid w:val="006823C3"/>
    <w:rsid w:val="00683FEF"/>
    <w:rsid w:val="00684548"/>
    <w:rsid w:val="00684CA4"/>
    <w:rsid w:val="006857D5"/>
    <w:rsid w:val="0069384A"/>
    <w:rsid w:val="006950C1"/>
    <w:rsid w:val="006A1CBE"/>
    <w:rsid w:val="006B7750"/>
    <w:rsid w:val="006C4E19"/>
    <w:rsid w:val="006D39F8"/>
    <w:rsid w:val="006D42A7"/>
    <w:rsid w:val="006D5E32"/>
    <w:rsid w:val="006D7CB5"/>
    <w:rsid w:val="006E5E8E"/>
    <w:rsid w:val="006F0165"/>
    <w:rsid w:val="006F4C49"/>
    <w:rsid w:val="006F6346"/>
    <w:rsid w:val="00712B9A"/>
    <w:rsid w:val="00716767"/>
    <w:rsid w:val="00720A2B"/>
    <w:rsid w:val="00722CFF"/>
    <w:rsid w:val="0073055D"/>
    <w:rsid w:val="00731FD0"/>
    <w:rsid w:val="00732BDB"/>
    <w:rsid w:val="00743F08"/>
    <w:rsid w:val="00746497"/>
    <w:rsid w:val="0074679D"/>
    <w:rsid w:val="007505D7"/>
    <w:rsid w:val="007526B7"/>
    <w:rsid w:val="007559D0"/>
    <w:rsid w:val="007602F3"/>
    <w:rsid w:val="0076214A"/>
    <w:rsid w:val="007625A2"/>
    <w:rsid w:val="00767251"/>
    <w:rsid w:val="00773646"/>
    <w:rsid w:val="00776E06"/>
    <w:rsid w:val="007857F3"/>
    <w:rsid w:val="00791780"/>
    <w:rsid w:val="00795047"/>
    <w:rsid w:val="00796BDE"/>
    <w:rsid w:val="00797934"/>
    <w:rsid w:val="007A0AAD"/>
    <w:rsid w:val="007B57B0"/>
    <w:rsid w:val="007C515B"/>
    <w:rsid w:val="007D7C89"/>
    <w:rsid w:val="007E1498"/>
    <w:rsid w:val="007E5D0D"/>
    <w:rsid w:val="007F079C"/>
    <w:rsid w:val="007F16A7"/>
    <w:rsid w:val="007F2F6B"/>
    <w:rsid w:val="007F438D"/>
    <w:rsid w:val="007F43F9"/>
    <w:rsid w:val="007F7F16"/>
    <w:rsid w:val="008053BA"/>
    <w:rsid w:val="0081397C"/>
    <w:rsid w:val="0081541A"/>
    <w:rsid w:val="0082093E"/>
    <w:rsid w:val="00821C66"/>
    <w:rsid w:val="00830A14"/>
    <w:rsid w:val="00831042"/>
    <w:rsid w:val="00837B11"/>
    <w:rsid w:val="008400F2"/>
    <w:rsid w:val="00844CEB"/>
    <w:rsid w:val="00846BBB"/>
    <w:rsid w:val="00855C5A"/>
    <w:rsid w:val="0085723C"/>
    <w:rsid w:val="00865676"/>
    <w:rsid w:val="00875A51"/>
    <w:rsid w:val="00881B32"/>
    <w:rsid w:val="00883B52"/>
    <w:rsid w:val="00884B00"/>
    <w:rsid w:val="00884B8F"/>
    <w:rsid w:val="0088522D"/>
    <w:rsid w:val="00890006"/>
    <w:rsid w:val="008901F7"/>
    <w:rsid w:val="00892956"/>
    <w:rsid w:val="00892A93"/>
    <w:rsid w:val="008A4BFC"/>
    <w:rsid w:val="008A5CF6"/>
    <w:rsid w:val="008A78D0"/>
    <w:rsid w:val="008B6215"/>
    <w:rsid w:val="008C51CC"/>
    <w:rsid w:val="008C59D3"/>
    <w:rsid w:val="008E14F4"/>
    <w:rsid w:val="008E5C79"/>
    <w:rsid w:val="008E7B05"/>
    <w:rsid w:val="009002A8"/>
    <w:rsid w:val="009045BB"/>
    <w:rsid w:val="009057D2"/>
    <w:rsid w:val="00906D05"/>
    <w:rsid w:val="009171E4"/>
    <w:rsid w:val="00925797"/>
    <w:rsid w:val="00926C25"/>
    <w:rsid w:val="00926CCB"/>
    <w:rsid w:val="00932C89"/>
    <w:rsid w:val="009436D8"/>
    <w:rsid w:val="009675A7"/>
    <w:rsid w:val="00973079"/>
    <w:rsid w:val="00975F68"/>
    <w:rsid w:val="00977392"/>
    <w:rsid w:val="00980E5F"/>
    <w:rsid w:val="009922C1"/>
    <w:rsid w:val="009A5717"/>
    <w:rsid w:val="009A707D"/>
    <w:rsid w:val="009B3F69"/>
    <w:rsid w:val="009B61AD"/>
    <w:rsid w:val="009B6E03"/>
    <w:rsid w:val="009C2220"/>
    <w:rsid w:val="009C5775"/>
    <w:rsid w:val="009C7502"/>
    <w:rsid w:val="009D0153"/>
    <w:rsid w:val="009D137B"/>
    <w:rsid w:val="009D62E2"/>
    <w:rsid w:val="009D6BB6"/>
    <w:rsid w:val="009D6E1C"/>
    <w:rsid w:val="009D7A61"/>
    <w:rsid w:val="009E1B7A"/>
    <w:rsid w:val="009E7396"/>
    <w:rsid w:val="009F0381"/>
    <w:rsid w:val="009F09E6"/>
    <w:rsid w:val="00A009D9"/>
    <w:rsid w:val="00A064B6"/>
    <w:rsid w:val="00A068B8"/>
    <w:rsid w:val="00A10845"/>
    <w:rsid w:val="00A12064"/>
    <w:rsid w:val="00A13D94"/>
    <w:rsid w:val="00A163B1"/>
    <w:rsid w:val="00A16CBA"/>
    <w:rsid w:val="00A26D52"/>
    <w:rsid w:val="00A350B0"/>
    <w:rsid w:val="00A3561A"/>
    <w:rsid w:val="00A414D9"/>
    <w:rsid w:val="00A44D4B"/>
    <w:rsid w:val="00A5756B"/>
    <w:rsid w:val="00A6439A"/>
    <w:rsid w:val="00A66642"/>
    <w:rsid w:val="00A71D5C"/>
    <w:rsid w:val="00A76AFC"/>
    <w:rsid w:val="00A868B0"/>
    <w:rsid w:val="00A9390F"/>
    <w:rsid w:val="00A94C62"/>
    <w:rsid w:val="00A96CD3"/>
    <w:rsid w:val="00AA404C"/>
    <w:rsid w:val="00AA7099"/>
    <w:rsid w:val="00AA7750"/>
    <w:rsid w:val="00AB1287"/>
    <w:rsid w:val="00AB34E4"/>
    <w:rsid w:val="00AC27A7"/>
    <w:rsid w:val="00AC45D9"/>
    <w:rsid w:val="00AC70E5"/>
    <w:rsid w:val="00AD092C"/>
    <w:rsid w:val="00AD1556"/>
    <w:rsid w:val="00AD480B"/>
    <w:rsid w:val="00AE0231"/>
    <w:rsid w:val="00AE0438"/>
    <w:rsid w:val="00AE747A"/>
    <w:rsid w:val="00AF1A04"/>
    <w:rsid w:val="00AF1C70"/>
    <w:rsid w:val="00AF3795"/>
    <w:rsid w:val="00B0598E"/>
    <w:rsid w:val="00B06AD1"/>
    <w:rsid w:val="00B11466"/>
    <w:rsid w:val="00B14E31"/>
    <w:rsid w:val="00B21F5C"/>
    <w:rsid w:val="00B228B5"/>
    <w:rsid w:val="00B335A6"/>
    <w:rsid w:val="00B369BD"/>
    <w:rsid w:val="00B44E10"/>
    <w:rsid w:val="00B6215D"/>
    <w:rsid w:val="00B64F83"/>
    <w:rsid w:val="00B7613D"/>
    <w:rsid w:val="00B8013C"/>
    <w:rsid w:val="00B805A1"/>
    <w:rsid w:val="00B838DA"/>
    <w:rsid w:val="00B931E1"/>
    <w:rsid w:val="00B94C8E"/>
    <w:rsid w:val="00BA007A"/>
    <w:rsid w:val="00BA7F94"/>
    <w:rsid w:val="00BC26A4"/>
    <w:rsid w:val="00BE1AEB"/>
    <w:rsid w:val="00BE2AFD"/>
    <w:rsid w:val="00BF0744"/>
    <w:rsid w:val="00BF4B13"/>
    <w:rsid w:val="00C019ED"/>
    <w:rsid w:val="00C04517"/>
    <w:rsid w:val="00C054FE"/>
    <w:rsid w:val="00C17887"/>
    <w:rsid w:val="00C20E68"/>
    <w:rsid w:val="00C25427"/>
    <w:rsid w:val="00C31F4C"/>
    <w:rsid w:val="00C33979"/>
    <w:rsid w:val="00C35F3B"/>
    <w:rsid w:val="00C451D3"/>
    <w:rsid w:val="00C455CA"/>
    <w:rsid w:val="00C56168"/>
    <w:rsid w:val="00C60C02"/>
    <w:rsid w:val="00C63E4D"/>
    <w:rsid w:val="00C75D45"/>
    <w:rsid w:val="00C77C83"/>
    <w:rsid w:val="00C77DD5"/>
    <w:rsid w:val="00C8145B"/>
    <w:rsid w:val="00C82545"/>
    <w:rsid w:val="00C82870"/>
    <w:rsid w:val="00C9534F"/>
    <w:rsid w:val="00C95646"/>
    <w:rsid w:val="00CA2B5D"/>
    <w:rsid w:val="00CA404D"/>
    <w:rsid w:val="00CA5852"/>
    <w:rsid w:val="00CA5DE4"/>
    <w:rsid w:val="00CA6089"/>
    <w:rsid w:val="00CB26AC"/>
    <w:rsid w:val="00CC10DB"/>
    <w:rsid w:val="00CC323F"/>
    <w:rsid w:val="00CC43E2"/>
    <w:rsid w:val="00CC71EE"/>
    <w:rsid w:val="00CD3670"/>
    <w:rsid w:val="00CE2401"/>
    <w:rsid w:val="00CE2DBE"/>
    <w:rsid w:val="00CE39E8"/>
    <w:rsid w:val="00CE6CAF"/>
    <w:rsid w:val="00CE78D8"/>
    <w:rsid w:val="00CF0CA5"/>
    <w:rsid w:val="00CF4231"/>
    <w:rsid w:val="00CF779B"/>
    <w:rsid w:val="00CF7810"/>
    <w:rsid w:val="00CF7CC9"/>
    <w:rsid w:val="00D067C8"/>
    <w:rsid w:val="00D15A44"/>
    <w:rsid w:val="00D22B58"/>
    <w:rsid w:val="00D35D6C"/>
    <w:rsid w:val="00D364BD"/>
    <w:rsid w:val="00D41ED0"/>
    <w:rsid w:val="00D523C4"/>
    <w:rsid w:val="00D5264D"/>
    <w:rsid w:val="00D53EF3"/>
    <w:rsid w:val="00D56C12"/>
    <w:rsid w:val="00D60B0B"/>
    <w:rsid w:val="00D61ED4"/>
    <w:rsid w:val="00D65E37"/>
    <w:rsid w:val="00D715AA"/>
    <w:rsid w:val="00D72D6F"/>
    <w:rsid w:val="00D75CDB"/>
    <w:rsid w:val="00D76891"/>
    <w:rsid w:val="00D77ABF"/>
    <w:rsid w:val="00D77C4A"/>
    <w:rsid w:val="00D82858"/>
    <w:rsid w:val="00D848A4"/>
    <w:rsid w:val="00D84F72"/>
    <w:rsid w:val="00D929F4"/>
    <w:rsid w:val="00D93CBA"/>
    <w:rsid w:val="00D97040"/>
    <w:rsid w:val="00DA1FEC"/>
    <w:rsid w:val="00DA40F9"/>
    <w:rsid w:val="00DB35A6"/>
    <w:rsid w:val="00DD1BBC"/>
    <w:rsid w:val="00DD68A2"/>
    <w:rsid w:val="00DD714E"/>
    <w:rsid w:val="00DE0F2B"/>
    <w:rsid w:val="00DE2CC7"/>
    <w:rsid w:val="00DE3633"/>
    <w:rsid w:val="00DF01E8"/>
    <w:rsid w:val="00DF19F4"/>
    <w:rsid w:val="00DF36FB"/>
    <w:rsid w:val="00DF4668"/>
    <w:rsid w:val="00DF5C27"/>
    <w:rsid w:val="00DF5E63"/>
    <w:rsid w:val="00E03189"/>
    <w:rsid w:val="00E03D15"/>
    <w:rsid w:val="00E12458"/>
    <w:rsid w:val="00E12945"/>
    <w:rsid w:val="00E16DCD"/>
    <w:rsid w:val="00E17790"/>
    <w:rsid w:val="00E24E92"/>
    <w:rsid w:val="00E30690"/>
    <w:rsid w:val="00E45350"/>
    <w:rsid w:val="00E45E76"/>
    <w:rsid w:val="00E558A3"/>
    <w:rsid w:val="00E55DB2"/>
    <w:rsid w:val="00E63F5F"/>
    <w:rsid w:val="00E64330"/>
    <w:rsid w:val="00E73614"/>
    <w:rsid w:val="00E748FE"/>
    <w:rsid w:val="00E86A8D"/>
    <w:rsid w:val="00E97756"/>
    <w:rsid w:val="00EA1802"/>
    <w:rsid w:val="00EA1EED"/>
    <w:rsid w:val="00EA6EF2"/>
    <w:rsid w:val="00EB18FB"/>
    <w:rsid w:val="00EB1C2C"/>
    <w:rsid w:val="00EB57F1"/>
    <w:rsid w:val="00EC24E7"/>
    <w:rsid w:val="00EC6DAD"/>
    <w:rsid w:val="00ED01FA"/>
    <w:rsid w:val="00ED5364"/>
    <w:rsid w:val="00ED589A"/>
    <w:rsid w:val="00ED6600"/>
    <w:rsid w:val="00EE0087"/>
    <w:rsid w:val="00EE09B5"/>
    <w:rsid w:val="00EE0CC1"/>
    <w:rsid w:val="00EE1978"/>
    <w:rsid w:val="00EE19F1"/>
    <w:rsid w:val="00EE443F"/>
    <w:rsid w:val="00EF2F52"/>
    <w:rsid w:val="00EF5E59"/>
    <w:rsid w:val="00EF6E17"/>
    <w:rsid w:val="00F02665"/>
    <w:rsid w:val="00F03654"/>
    <w:rsid w:val="00F039F2"/>
    <w:rsid w:val="00F07C1C"/>
    <w:rsid w:val="00F17529"/>
    <w:rsid w:val="00F20167"/>
    <w:rsid w:val="00F20186"/>
    <w:rsid w:val="00F27DCD"/>
    <w:rsid w:val="00F337EF"/>
    <w:rsid w:val="00F35C80"/>
    <w:rsid w:val="00F416AA"/>
    <w:rsid w:val="00F41B69"/>
    <w:rsid w:val="00F47316"/>
    <w:rsid w:val="00F5040A"/>
    <w:rsid w:val="00F618B7"/>
    <w:rsid w:val="00F76B02"/>
    <w:rsid w:val="00F80047"/>
    <w:rsid w:val="00F810FA"/>
    <w:rsid w:val="00F84FBB"/>
    <w:rsid w:val="00FA00C8"/>
    <w:rsid w:val="00FA24E0"/>
    <w:rsid w:val="00FA2E02"/>
    <w:rsid w:val="00FA3582"/>
    <w:rsid w:val="00FB3602"/>
    <w:rsid w:val="00FC0626"/>
    <w:rsid w:val="00FC217C"/>
    <w:rsid w:val="00FC735B"/>
    <w:rsid w:val="00FC78DC"/>
    <w:rsid w:val="00FD386E"/>
    <w:rsid w:val="00FD43F6"/>
    <w:rsid w:val="00FD7F52"/>
    <w:rsid w:val="00FE41D4"/>
    <w:rsid w:val="00FE4470"/>
    <w:rsid w:val="00FE46D8"/>
    <w:rsid w:val="00FE5590"/>
    <w:rsid w:val="00FF2B93"/>
    <w:rsid w:val="00FF4209"/>
    <w:rsid w:val="00FF5AFA"/>
    <w:rsid w:val="00FF66EA"/>
    <w:rsid w:val="00FF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330"/>
    <w:pPr>
      <w:spacing w:after="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8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8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330"/>
    <w:pPr>
      <w:spacing w:after="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8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8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0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Vila-Aiub</dc:creator>
  <cp:lastModifiedBy>Martin Vila-Aiub</cp:lastModifiedBy>
  <cp:revision>3</cp:revision>
  <dcterms:created xsi:type="dcterms:W3CDTF">2020-07-01T04:00:00Z</dcterms:created>
  <dcterms:modified xsi:type="dcterms:W3CDTF">2020-07-02T03:51:00Z</dcterms:modified>
</cp:coreProperties>
</file>